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3526"/>
        <w:tblW w:w="112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0"/>
        <w:gridCol w:w="1170"/>
        <w:gridCol w:w="1080"/>
        <w:gridCol w:w="1080"/>
        <w:gridCol w:w="1170"/>
        <w:gridCol w:w="1170"/>
        <w:gridCol w:w="1136"/>
        <w:gridCol w:w="1118"/>
        <w:gridCol w:w="1118"/>
        <w:gridCol w:w="959"/>
      </w:tblGrid>
      <w:tr w:rsidR="00B30C21" w:rsidRPr="0081046B" w:rsidTr="00722735">
        <w:trPr>
          <w:trHeight w:val="20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PBS</w:t>
            </w:r>
            <w:r w:rsidR="005D5A34" w:rsidRPr="0081046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(Pre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PBS</w:t>
            </w:r>
          </w:p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(Post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B30C21" w:rsidRPr="0081046B" w:rsidRDefault="00B30C21" w:rsidP="005D5A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1046B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="005D5A34" w:rsidRPr="0081046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PVP</w:t>
            </w:r>
          </w:p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(Pre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PVP</w:t>
            </w:r>
          </w:p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(Post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VS1</w:t>
            </w:r>
          </w:p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(Pre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VS1</w:t>
            </w:r>
          </w:p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(Post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B30C21" w:rsidRPr="0081046B" w:rsidRDefault="00B30C21" w:rsidP="006322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B30C21" w:rsidRPr="0081046B" w:rsidTr="00722735">
        <w:trPr>
          <w:trHeight w:val="2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C21" w:rsidRPr="0081046B" w:rsidTr="00722735">
        <w:trPr>
          <w:trHeight w:val="20"/>
        </w:trPr>
        <w:tc>
          <w:tcPr>
            <w:tcW w:w="126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6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18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59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C21" w:rsidRPr="0081046B" w:rsidTr="00722735">
        <w:trPr>
          <w:trHeight w:val="20"/>
        </w:trPr>
        <w:tc>
          <w:tcPr>
            <w:tcW w:w="1260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36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18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59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C21" w:rsidRPr="0081046B" w:rsidTr="00722735">
        <w:trPr>
          <w:trHeight w:val="20"/>
        </w:trPr>
        <w:tc>
          <w:tcPr>
            <w:tcW w:w="126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6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18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59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C21" w:rsidRPr="0081046B" w:rsidTr="00722735">
        <w:trPr>
          <w:trHeight w:val="20"/>
        </w:trPr>
        <w:tc>
          <w:tcPr>
            <w:tcW w:w="1260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36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18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59" w:type="dxa"/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B30C21" w:rsidRPr="0081046B" w:rsidRDefault="00B30C21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A11" w:rsidRPr="0081046B" w:rsidTr="00722735">
        <w:trPr>
          <w:trHeight w:val="509"/>
        </w:trPr>
        <w:tc>
          <w:tcPr>
            <w:tcW w:w="126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21A11" w:rsidRPr="0081046B" w:rsidRDefault="00721A11" w:rsidP="007227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  <w:p w:rsidR="00721A11" w:rsidRPr="0081046B" w:rsidRDefault="00721A11" w:rsidP="007227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046B">
              <w:rPr>
                <w:rFonts w:ascii="Arial" w:hAnsi="Arial" w:cs="Arial"/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A32AEB" w:rsidRPr="0081046B" w:rsidRDefault="00FB5DFB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  <w:r w:rsidR="00EA30EE" w:rsidRPr="00810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</w:t>
            </w:r>
            <w:r w:rsidR="00A32AEB" w:rsidRPr="0081046B">
              <w:rPr>
                <w:rFonts w:ascii="Arial" w:hAnsi="Arial" w:cs="Arial"/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A32AEB" w:rsidRPr="0081046B" w:rsidRDefault="00FB5DFB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  <w:r w:rsidR="00EA30EE" w:rsidRPr="00810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="00A32AEB" w:rsidRPr="0081046B">
              <w:rPr>
                <w:rFonts w:ascii="Arial" w:hAnsi="Arial" w:cs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21A11" w:rsidRPr="0081046B" w:rsidRDefault="004B3DAA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sz w:val="20"/>
                <w:szCs w:val="20"/>
              </w:rPr>
              <w:t>0.3980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21A11" w:rsidRPr="0081046B" w:rsidRDefault="00FB5DFB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  <w:r w:rsidR="00A32AEB" w:rsidRPr="0081046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A30EE" w:rsidRPr="00810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(</w:t>
            </w:r>
            <w:r w:rsidR="00A32AEB" w:rsidRPr="0081046B">
              <w:rPr>
                <w:rFonts w:ascii="Arial" w:hAnsi="Arial" w:cs="Arial"/>
                <w:color w:val="000000"/>
                <w:sz w:val="20"/>
                <w:szCs w:val="20"/>
              </w:rPr>
              <w:t>0.4)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21A11" w:rsidRPr="0081046B" w:rsidRDefault="00FB5DFB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="00A32AEB" w:rsidRPr="0081046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A30EE" w:rsidRPr="00810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</w:t>
            </w:r>
            <w:r w:rsidR="00A32AEB" w:rsidRPr="0081046B">
              <w:rPr>
                <w:rFonts w:ascii="Arial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136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21A11" w:rsidRPr="0081046B" w:rsidRDefault="004B3DAA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sz w:val="20"/>
                <w:szCs w:val="20"/>
              </w:rPr>
              <w:t>0.1169</w:t>
            </w:r>
          </w:p>
        </w:tc>
        <w:tc>
          <w:tcPr>
            <w:tcW w:w="1118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A32AEB" w:rsidRPr="0081046B" w:rsidRDefault="00FB5DFB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  <w:r w:rsidR="00EA30EE" w:rsidRPr="00810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</w:t>
            </w:r>
            <w:r w:rsidR="00A32AEB" w:rsidRPr="0081046B">
              <w:rPr>
                <w:rFonts w:ascii="Arial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118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A32AEB" w:rsidRPr="0081046B" w:rsidRDefault="00FB5DFB" w:rsidP="007227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46B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  <w:r w:rsidR="00EA30EE" w:rsidRPr="00810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</w:t>
            </w:r>
            <w:r w:rsidR="00A32AEB" w:rsidRPr="0081046B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959" w:type="dxa"/>
            <w:shd w:val="clear" w:color="auto" w:fill="F2F2F2" w:themeFill="background1" w:themeFillShade="F2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21A11" w:rsidRPr="0081046B" w:rsidRDefault="004B3DAA" w:rsidP="007227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46B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</w:tbl>
    <w:p w:rsidR="00967ABE" w:rsidRDefault="00722735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52988E" wp14:editId="35B34379">
                <wp:simplePos x="0" y="0"/>
                <wp:positionH relativeFrom="column">
                  <wp:posOffset>-324485</wp:posOffset>
                </wp:positionH>
                <wp:positionV relativeFrom="paragraph">
                  <wp:posOffset>3718845</wp:posOffset>
                </wp:positionV>
                <wp:extent cx="8806815" cy="1403985"/>
                <wp:effectExtent l="0" t="0" r="0" b="825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0681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2367" w:rsidRPr="00722735" w:rsidRDefault="005D5A34" w:rsidP="006B6BF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proofErr w:type="spellStart"/>
                            <w:proofErr w:type="gramStart"/>
                            <w:r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vertAlign w:val="superscript"/>
                              </w:rPr>
                              <w:t>a</w:t>
                            </w:r>
                            <w:r w:rsidR="006B6BF8"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For</w:t>
                            </w:r>
                            <w:proofErr w:type="spellEnd"/>
                            <w:proofErr w:type="gramEnd"/>
                            <w:r w:rsidR="006B6BF8"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each treatment group, </w:t>
                            </w:r>
                            <w:r w:rsidR="009E4C7B"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the number of exflage</w:t>
                            </w:r>
                            <w:r w:rsidR="003B3295"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l</w:t>
                            </w:r>
                            <w:r w:rsidR="009E4C7B"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lation</w:t>
                            </w:r>
                            <w:r w:rsidR="00722735"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centers</w:t>
                            </w:r>
                            <w:r w:rsidR="009E4C7B"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="00B30C21"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per 40X field </w:t>
                            </w:r>
                            <w:r w:rsidR="009E4C7B"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was determined</w:t>
                            </w:r>
                            <w:r w:rsidR="00B30C21"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pre- and post-injection (iv) of the treatment.  </w:t>
                            </w:r>
                          </w:p>
                          <w:p w:rsidR="006B6BF8" w:rsidRPr="00722735" w:rsidRDefault="005D5A34" w:rsidP="006B6BF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2"/>
                              </w:rPr>
                            </w:pPr>
                            <w:proofErr w:type="spellStart"/>
                            <w:r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vertAlign w:val="superscript"/>
                              </w:rPr>
                              <w:t>b</w:t>
                            </w:r>
                            <w:r w:rsidR="00382367"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Level</w:t>
                            </w:r>
                            <w:proofErr w:type="spellEnd"/>
                            <w:r w:rsidR="00382367"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of significance from two-way analysis of variance (ANOVA)</w:t>
                            </w:r>
                            <w:r w:rsidR="003B3295"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; note that </w:t>
                            </w:r>
                            <w:r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VS1 had a significant effect but in the opposite direction one would predict based on the observed oocyst intensity in the mosquitoes dissected from this experiment (VS1-3,000, replicate 1 in Table 1)</w:t>
                            </w:r>
                            <w:r w:rsidR="003B3295" w:rsidRPr="007227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5.55pt;margin-top:292.8pt;width:693.4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" stroked="f">
                <v:textbox style="mso-fit-shape-to-text:t">
                  <w:txbxContent>
                    <w:p w:rsidR="00382367" w:rsidRPr="00722735" w:rsidRDefault="005D5A34" w:rsidP="006B6BF8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</w:pPr>
                      <w:proofErr w:type="spellStart"/>
                      <w:proofErr w:type="gramStart"/>
                      <w:r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vertAlign w:val="superscript"/>
                        </w:rPr>
                        <w:t>a</w:t>
                      </w:r>
                      <w:r w:rsidR="006B6BF8"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>For</w:t>
                      </w:r>
                      <w:proofErr w:type="spellEnd"/>
                      <w:proofErr w:type="gramEnd"/>
                      <w:r w:rsidR="006B6BF8"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each treatment group, </w:t>
                      </w:r>
                      <w:r w:rsidR="009E4C7B"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>the number of exflage</w:t>
                      </w:r>
                      <w:r w:rsidR="003B3295"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>l</w:t>
                      </w:r>
                      <w:r w:rsidR="009E4C7B"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>lation</w:t>
                      </w:r>
                      <w:r w:rsidR="00722735"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centers</w:t>
                      </w:r>
                      <w:r w:rsidR="009E4C7B"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</w:t>
                      </w:r>
                      <w:r w:rsidR="00B30C21"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per 40X field </w:t>
                      </w:r>
                      <w:r w:rsidR="009E4C7B"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>was determined</w:t>
                      </w:r>
                      <w:r w:rsidR="00B30C21"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pre- and post-injection (iv) of the treatment.  </w:t>
                      </w:r>
                    </w:p>
                    <w:p w:rsidR="006B6BF8" w:rsidRPr="00722735" w:rsidRDefault="005D5A34" w:rsidP="006B6BF8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sz w:val="22"/>
                        </w:rPr>
                      </w:pPr>
                      <w:proofErr w:type="spellStart"/>
                      <w:r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vertAlign w:val="superscript"/>
                        </w:rPr>
                        <w:t>b</w:t>
                      </w:r>
                      <w:r w:rsidR="00382367"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>Level</w:t>
                      </w:r>
                      <w:proofErr w:type="spellEnd"/>
                      <w:r w:rsidR="00382367"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of significance from two-way analysis of variance (ANOVA)</w:t>
                      </w:r>
                      <w:r w:rsidR="003B3295"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; note that </w:t>
                      </w:r>
                      <w:r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>VS1 had a significant effect but in the opposite direction one would predict based on the observed oocyst intensity in the mosquitoes dissected from this experiment (VS1-3,000, replicate 1 in Table 1)</w:t>
                      </w:r>
                      <w:r w:rsidR="003B3295" w:rsidRPr="007227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6322D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59AB82" wp14:editId="3915545F">
                <wp:simplePos x="0" y="0"/>
                <wp:positionH relativeFrom="column">
                  <wp:posOffset>-283495</wp:posOffset>
                </wp:positionH>
                <wp:positionV relativeFrom="paragraph">
                  <wp:posOffset>668020</wp:posOffset>
                </wp:positionV>
                <wp:extent cx="8806815" cy="713740"/>
                <wp:effectExtent l="0" t="0" r="0" b="0"/>
                <wp:wrapNone/>
                <wp:docPr id="7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06815" cy="713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6322D6" w:rsidRDefault="006322D6" w:rsidP="006322D6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</w:t>
                            </w:r>
                            <w:r w:rsidR="009E4C7B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224379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.  </w:t>
                            </w:r>
                            <w:proofErr w:type="gramStart"/>
                            <w:r w:rsidR="009E4C7B"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</w:rPr>
                              <w:t>Male gametocytes exflage</w:t>
                            </w:r>
                            <w:r w:rsidR="003B3295"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</w:rPr>
                              <w:t>l</w:t>
                            </w:r>
                            <w:r w:rsidR="009E4C7B"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</w:rPr>
                              <w:t>lation data</w:t>
                            </w:r>
                            <w:r w:rsidRPr="006322D6"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9E4C7B"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</w:rPr>
                              <w:t xml:space="preserve">from </w:t>
                            </w:r>
                            <w:r w:rsidRPr="006322D6">
                              <w:rPr>
                                <w:rFonts w:ascii="Arial" w:eastAsia="Calibri" w:hAnsi="Arial" w:cs="Arial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Plasmodium berghei </w:t>
                            </w:r>
                            <w:r w:rsidRPr="006322D6">
                              <w:rPr>
                                <w:rFonts w:ascii="Arial" w:eastAsia="Calibri" w:hAnsi="Arial" w:cs="Arial"/>
                                <w:b/>
                                <w:iCs/>
                                <w:color w:val="000000" w:themeColor="text1"/>
                                <w:kern w:val="24"/>
                              </w:rPr>
                              <w:t>ANKA 2.34</w:t>
                            </w:r>
                            <w:r w:rsidRPr="006322D6">
                              <w:rPr>
                                <w:rFonts w:ascii="Arial" w:eastAsia="Calibri" w:hAnsi="Arial" w:cs="Arial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-</w:t>
                            </w:r>
                            <w:r w:rsidRPr="006322D6"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</w:rPr>
                              <w:t>infected mice pre- and post-injection with either PBS (carrier-only control), PVP (non-sulfated polymer control), or VS1</w:t>
                            </w:r>
                            <w:r w:rsidR="00E257ED"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</w:rPr>
                              <w:t>-</w:t>
                            </w:r>
                            <w:r w:rsidR="009E4C7B"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</w:rPr>
                              <w:t>3000</w:t>
                            </w:r>
                            <w:r w:rsidRPr="006322D6"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7" style="position:absolute;margin-left:-22.3pt;margin-top:52.6pt;width:693.45pt;height:5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" filled="f" stroked="f">
                <v:textbox>
                  <w:txbxContent>
                    <w:p w:rsidR="006322D6" w:rsidRDefault="006322D6" w:rsidP="006322D6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</w:t>
                      </w:r>
                      <w:r w:rsidR="009E4C7B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="00224379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2</w:t>
                      </w:r>
                      <w:bookmarkStart w:id="1" w:name="_GoBack"/>
                      <w:bookmarkEnd w:id="1"/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.  </w:t>
                      </w:r>
                      <w:proofErr w:type="gramStart"/>
                      <w:r w:rsidR="009E4C7B"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</w:rPr>
                        <w:t>Male gametocytes exflage</w:t>
                      </w:r>
                      <w:r w:rsidR="003B3295"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</w:rPr>
                        <w:t>l</w:t>
                      </w:r>
                      <w:r w:rsidR="009E4C7B"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</w:rPr>
                        <w:t>lation data</w:t>
                      </w:r>
                      <w:r w:rsidRPr="006322D6"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9E4C7B"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</w:rPr>
                        <w:t xml:space="preserve">from </w:t>
                      </w:r>
                      <w:r w:rsidRPr="006322D6">
                        <w:rPr>
                          <w:rFonts w:ascii="Arial" w:eastAsia="Calibri" w:hAnsi="Arial" w:cs="Arial"/>
                          <w:b/>
                          <w:i/>
                          <w:iCs/>
                          <w:color w:val="000000" w:themeColor="text1"/>
                          <w:kern w:val="24"/>
                        </w:rPr>
                        <w:t xml:space="preserve">Plasmodium berghei </w:t>
                      </w:r>
                      <w:r w:rsidRPr="006322D6">
                        <w:rPr>
                          <w:rFonts w:ascii="Arial" w:eastAsia="Calibri" w:hAnsi="Arial" w:cs="Arial"/>
                          <w:b/>
                          <w:iCs/>
                          <w:color w:val="000000" w:themeColor="text1"/>
                          <w:kern w:val="24"/>
                        </w:rPr>
                        <w:t>ANKA 2.34</w:t>
                      </w:r>
                      <w:r w:rsidRPr="006322D6">
                        <w:rPr>
                          <w:rFonts w:ascii="Arial" w:eastAsia="Calibri" w:hAnsi="Arial" w:cs="Arial"/>
                          <w:b/>
                          <w:i/>
                          <w:iCs/>
                          <w:color w:val="000000" w:themeColor="text1"/>
                          <w:kern w:val="24"/>
                        </w:rPr>
                        <w:t xml:space="preserve"> -</w:t>
                      </w:r>
                      <w:r w:rsidRPr="006322D6"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</w:rPr>
                        <w:t>infected mice pre- and post-injection with either PBS (carrier-only control), PVP (non-sulfated polymer control), or VS1</w:t>
                      </w:r>
                      <w:r w:rsidR="00E257ED"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</w:rPr>
                        <w:t>-</w:t>
                      </w:r>
                      <w:r w:rsidR="009E4C7B"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</w:rPr>
                        <w:t>3000</w:t>
                      </w:r>
                      <w:r w:rsidRPr="006322D6"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</w:rPr>
                        <w:t>.</w:t>
                      </w:r>
                      <w:proofErr w:type="gramEnd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</w:p>
    <w:sectPr w:rsidR="00967ABE" w:rsidSect="006322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2D6"/>
    <w:rsid w:val="00132612"/>
    <w:rsid w:val="00224379"/>
    <w:rsid w:val="00382367"/>
    <w:rsid w:val="003B3295"/>
    <w:rsid w:val="004B3DAA"/>
    <w:rsid w:val="005A03FF"/>
    <w:rsid w:val="005D5A34"/>
    <w:rsid w:val="00617BB6"/>
    <w:rsid w:val="006322D6"/>
    <w:rsid w:val="006B6BF8"/>
    <w:rsid w:val="00721A11"/>
    <w:rsid w:val="00722735"/>
    <w:rsid w:val="007549A3"/>
    <w:rsid w:val="00760413"/>
    <w:rsid w:val="007B2255"/>
    <w:rsid w:val="0081046B"/>
    <w:rsid w:val="008835AB"/>
    <w:rsid w:val="00932394"/>
    <w:rsid w:val="00940974"/>
    <w:rsid w:val="00967ABE"/>
    <w:rsid w:val="009E4C7B"/>
    <w:rsid w:val="00A32AEB"/>
    <w:rsid w:val="00B30C21"/>
    <w:rsid w:val="00CE79FF"/>
    <w:rsid w:val="00DC57A5"/>
    <w:rsid w:val="00E257ED"/>
    <w:rsid w:val="00E65439"/>
    <w:rsid w:val="00EA30EE"/>
    <w:rsid w:val="00FB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22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22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8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el</dc:creator>
  <cp:lastModifiedBy>Rhoel</cp:lastModifiedBy>
  <cp:revision>2</cp:revision>
  <cp:lastPrinted>2013-05-07T19:38:00Z</cp:lastPrinted>
  <dcterms:created xsi:type="dcterms:W3CDTF">2013-09-21T13:54:00Z</dcterms:created>
  <dcterms:modified xsi:type="dcterms:W3CDTF">2013-09-21T13:54:00Z</dcterms:modified>
</cp:coreProperties>
</file>